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70F" w:rsidRDefault="0064070F" w:rsidP="0064070F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D</w:t>
      </w:r>
    </w:p>
    <w:p w:rsidR="0064070F" w:rsidRDefault="0064070F" w:rsidP="0064070F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hnson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y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chnique—conditional effects of perceived relative position (R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on better future at different values of performance-avoidance (Perf-Av)</w:t>
      </w:r>
      <w:r w:rsidR="00AB1A06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64070F" w:rsidRDefault="0064070F" w:rsidP="0064070F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555" w:type="dxa"/>
        <w:jc w:val="center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22"/>
        <w:gridCol w:w="1222"/>
        <w:gridCol w:w="1222"/>
        <w:gridCol w:w="1222"/>
        <w:gridCol w:w="1222"/>
        <w:gridCol w:w="1222"/>
        <w:gridCol w:w="1223"/>
      </w:tblGrid>
      <w:tr w:rsidR="0064070F" w:rsidTr="00F31528">
        <w:trPr>
          <w:jc w:val="center"/>
        </w:trPr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erf-Av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ffect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LCI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ULCI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91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90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24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top w:val="single" w:sz="4" w:space="0" w:color="000000"/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03</w:t>
            </w:r>
          </w:p>
        </w:tc>
        <w:tc>
          <w:tcPr>
            <w:tcW w:w="1223" w:type="dxa"/>
            <w:tcBorders>
              <w:top w:val="single" w:sz="4" w:space="0" w:color="000000"/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77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1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7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1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55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93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5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2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85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34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75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44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07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74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18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57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2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24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3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93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39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1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2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50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75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1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9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4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36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58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4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8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0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21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43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4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03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29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5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1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16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9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3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0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65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05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7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5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44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95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54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6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23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86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8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0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77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7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94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78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9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23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55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1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42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8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53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27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6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07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46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2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11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58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83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39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05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9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39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32</w:t>
            </w:r>
          </w:p>
        </w:tc>
      </w:tr>
      <w:tr w:rsidR="0064070F" w:rsidTr="00F31528">
        <w:trPr>
          <w:jc w:val="center"/>
        </w:trPr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8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99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35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 w:rsidR="0064070F" w:rsidRDefault="0064070F" w:rsidP="00F315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25</w:t>
            </w:r>
          </w:p>
        </w:tc>
      </w:tr>
    </w:tbl>
    <w:p w:rsidR="00386A4D" w:rsidRDefault="00386A4D"/>
    <w:sectPr w:rsidR="00386A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70F"/>
    <w:rsid w:val="00386A4D"/>
    <w:rsid w:val="004B4881"/>
    <w:rsid w:val="0064070F"/>
    <w:rsid w:val="00AB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070F"/>
    <w:pPr>
      <w:spacing w:after="160" w:line="259" w:lineRule="auto"/>
    </w:pPr>
    <w:rPr>
      <w:rFonts w:ascii="Calibri" w:eastAsiaTheme="minorEastAsia" w:hAnsi="Calibri" w:cs="Calibri"/>
      <w:lang w:val="en-US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070F"/>
    <w:pPr>
      <w:spacing w:after="160" w:line="259" w:lineRule="auto"/>
    </w:pPr>
    <w:rPr>
      <w:rFonts w:ascii="Calibri" w:eastAsiaTheme="minorEastAsia" w:hAnsi="Calibri" w:cs="Calibri"/>
      <w:lang w:val="en-US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Alessandra</cp:lastModifiedBy>
  <cp:revision>3</cp:revision>
  <dcterms:created xsi:type="dcterms:W3CDTF">2022-03-14T10:45:00Z</dcterms:created>
  <dcterms:modified xsi:type="dcterms:W3CDTF">2022-03-14T10:46:00Z</dcterms:modified>
</cp:coreProperties>
</file>